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ECA98C4" w:rsidR="0043049C" w:rsidRPr="0037693F" w:rsidRDefault="00DD44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 Page</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5E2666E" w:rsidR="0043049C" w:rsidRPr="0037693F" w:rsidRDefault="003B601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9804500" w:rsidR="0043049C" w:rsidRPr="0037693F" w:rsidRDefault="003B601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E3E9FB4" w:rsidR="0043049C" w:rsidRPr="0037693F" w:rsidRDefault="00DD444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A68559A" w:rsidR="0043049C" w:rsidRPr="0037693F" w:rsidRDefault="00DD444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3D89FA0" w:rsidR="0043049C" w:rsidRPr="0037693F" w:rsidRDefault="003B6010"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48B8651" w:rsidR="0043049C" w:rsidRPr="0037693F" w:rsidRDefault="003B601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6AB06CF8" w:rsidR="0043049C" w:rsidRPr="0037693F" w:rsidRDefault="003B601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2B0729D7" w:rsidR="0043049C" w:rsidRPr="0037693F" w:rsidRDefault="003B601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53DAD502" w:rsidR="0043049C" w:rsidRPr="0037693F" w:rsidRDefault="00DD444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491E290" w:rsidR="0043049C" w:rsidRPr="0037693F" w:rsidRDefault="00C745D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FE1842F" w:rsidR="0043049C" w:rsidRPr="0037693F" w:rsidRDefault="00DD44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B40B287" w:rsidR="0043049C" w:rsidRPr="0037693F" w:rsidRDefault="00D774E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bookmarkStart w:id="0" w:name="_GoBack"/>
            <w:bookmarkEnd w:id="0"/>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33B6EB6" w:rsidR="0043049C" w:rsidRPr="0037693F" w:rsidRDefault="00D774E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bl>
    <w:p w14:paraId="4FB8EA1B" w14:textId="77777777" w:rsidR="00F15769" w:rsidRPr="0037693F" w:rsidRDefault="004C4992"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F93C53" w14:textId="77777777" w:rsidR="004C4992" w:rsidRDefault="004C4992" w:rsidP="003A15E6">
      <w:r>
        <w:separator/>
      </w:r>
    </w:p>
  </w:endnote>
  <w:endnote w:type="continuationSeparator" w:id="0">
    <w:p w14:paraId="4B7CE23E" w14:textId="77777777" w:rsidR="004C4992" w:rsidRDefault="004C499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043D16" w14:textId="77777777" w:rsidR="004C4992" w:rsidRDefault="004C4992" w:rsidP="003A15E6">
      <w:r>
        <w:separator/>
      </w:r>
    </w:p>
  </w:footnote>
  <w:footnote w:type="continuationSeparator" w:id="0">
    <w:p w14:paraId="63EDDE2C" w14:textId="77777777" w:rsidR="004C4992" w:rsidRDefault="004C499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A401F"/>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3B6010"/>
    <w:rsid w:val="004067C5"/>
    <w:rsid w:val="00416704"/>
    <w:rsid w:val="0043049C"/>
    <w:rsid w:val="00490AB0"/>
    <w:rsid w:val="00491F5F"/>
    <w:rsid w:val="004B3671"/>
    <w:rsid w:val="004C4992"/>
    <w:rsid w:val="004C4B64"/>
    <w:rsid w:val="00526D12"/>
    <w:rsid w:val="006D49B1"/>
    <w:rsid w:val="006F464A"/>
    <w:rsid w:val="00813691"/>
    <w:rsid w:val="008336FF"/>
    <w:rsid w:val="0089051A"/>
    <w:rsid w:val="008A399B"/>
    <w:rsid w:val="008D6478"/>
    <w:rsid w:val="008F0B75"/>
    <w:rsid w:val="008F662B"/>
    <w:rsid w:val="00916BCA"/>
    <w:rsid w:val="009528CE"/>
    <w:rsid w:val="009A68D7"/>
    <w:rsid w:val="009A73E5"/>
    <w:rsid w:val="00A034A1"/>
    <w:rsid w:val="00A41A99"/>
    <w:rsid w:val="00AD10E7"/>
    <w:rsid w:val="00AD608C"/>
    <w:rsid w:val="00AE3CA5"/>
    <w:rsid w:val="00B24956"/>
    <w:rsid w:val="00B253EA"/>
    <w:rsid w:val="00B54EA1"/>
    <w:rsid w:val="00B74187"/>
    <w:rsid w:val="00B82496"/>
    <w:rsid w:val="00BD2A73"/>
    <w:rsid w:val="00BE62E7"/>
    <w:rsid w:val="00C72316"/>
    <w:rsid w:val="00C745D8"/>
    <w:rsid w:val="00D774E3"/>
    <w:rsid w:val="00DD4444"/>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5689BD44-9C84-4103-A58C-9D41E9FFF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0</Words>
  <Characters>530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Wira Praja</cp:lastModifiedBy>
  <cp:revision>2</cp:revision>
  <cp:lastPrinted>2016-08-07T20:41:00Z</cp:lastPrinted>
  <dcterms:created xsi:type="dcterms:W3CDTF">2019-07-15T16:58:00Z</dcterms:created>
  <dcterms:modified xsi:type="dcterms:W3CDTF">2019-07-15T16:58:00Z</dcterms:modified>
</cp:coreProperties>
</file>